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275F1" w14:textId="711435D2" w:rsidR="00653115" w:rsidRPr="009A0E6E" w:rsidRDefault="008D47D3" w:rsidP="009A0E6E">
      <w:pPr>
        <w:rPr>
          <w:rFonts w:cstheme="minorHAnsi"/>
          <w:b/>
          <w:sz w:val="18"/>
          <w:szCs w:val="18"/>
          <w:lang w:val="en-GB"/>
        </w:rPr>
      </w:pPr>
      <w:bookmarkStart w:id="0" w:name="_GoBack"/>
      <w:bookmarkEnd w:id="0"/>
      <w:r w:rsidRPr="009A0E6E">
        <w:rPr>
          <w:rFonts w:cstheme="minorHAnsi"/>
          <w:b/>
          <w:sz w:val="18"/>
          <w:szCs w:val="18"/>
          <w:lang w:val="en-GB"/>
        </w:rPr>
        <w:t>Supplementary Table 1. Comparison of patients who received, or not, preventive UDCA</w:t>
      </w:r>
      <w:r w:rsidR="002A749E">
        <w:rPr>
          <w:rFonts w:cstheme="minorHAnsi"/>
          <w:b/>
          <w:sz w:val="18"/>
          <w:szCs w:val="18"/>
          <w:lang w:val="en-GB"/>
        </w:rPr>
        <w:t>, and who survived more than 2 years</w:t>
      </w:r>
    </w:p>
    <w:tbl>
      <w:tblPr>
        <w:tblStyle w:val="Table"/>
        <w:tblW w:w="9565" w:type="dxa"/>
        <w:jc w:val="center"/>
        <w:tblLayout w:type="fixed"/>
        <w:tblLook w:val="0420" w:firstRow="1" w:lastRow="0" w:firstColumn="0" w:lastColumn="0" w:noHBand="0" w:noVBand="1"/>
      </w:tblPr>
      <w:tblGrid>
        <w:gridCol w:w="4450"/>
        <w:gridCol w:w="2296"/>
        <w:gridCol w:w="2008"/>
        <w:gridCol w:w="811"/>
      </w:tblGrid>
      <w:tr w:rsidR="00552CA6" w:rsidRPr="009A0E6E" w14:paraId="2D3A8D01" w14:textId="77777777" w:rsidTr="009A0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45"/>
          <w:tblHeader/>
          <w:jc w:val="center"/>
        </w:trPr>
        <w:tc>
          <w:tcPr>
            <w:tcW w:w="445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5ACC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F916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      No preventive UDCA</w:t>
            </w:r>
          </w:p>
          <w:p w14:paraId="03B68495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n = 326    </w:t>
            </w:r>
          </w:p>
        </w:tc>
        <w:tc>
          <w:tcPr>
            <w:tcW w:w="200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F577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b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b/>
                <w:color w:val="000000"/>
                <w:sz w:val="20"/>
                <w:szCs w:val="20"/>
              </w:rPr>
              <w:t xml:space="preserve">      Preventive UDCA       </w:t>
            </w:r>
          </w:p>
          <w:p w14:paraId="4EBD8596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b/>
                <w:color w:val="000000"/>
                <w:sz w:val="20"/>
                <w:szCs w:val="20"/>
              </w:rPr>
              <w:t>n = 103</w:t>
            </w:r>
          </w:p>
        </w:tc>
        <w:tc>
          <w:tcPr>
            <w:tcW w:w="81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9D8A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552CA6" w:rsidRPr="009A0E6E" w14:paraId="041D2DA3" w14:textId="77777777" w:rsidTr="009A0E6E">
        <w:trPr>
          <w:cantSplit/>
          <w:trHeight w:val="280"/>
          <w:jc w:val="center"/>
        </w:trPr>
        <w:tc>
          <w:tcPr>
            <w:tcW w:w="445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18FC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Age at first LT</w:t>
            </w:r>
          </w:p>
        </w:tc>
        <w:tc>
          <w:tcPr>
            <w:tcW w:w="229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492C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41.0 [31.0;52.0]</w:t>
            </w:r>
          </w:p>
        </w:tc>
        <w:tc>
          <w:tcPr>
            <w:tcW w:w="200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FDB7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43.0 [32.5;52.5]</w:t>
            </w:r>
          </w:p>
        </w:tc>
        <w:tc>
          <w:tcPr>
            <w:tcW w:w="81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426D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556</w:t>
            </w:r>
          </w:p>
        </w:tc>
      </w:tr>
      <w:tr w:rsidR="00552CA6" w:rsidRPr="009A0E6E" w14:paraId="758E9E57" w14:textId="77777777" w:rsidTr="009A0E6E">
        <w:trPr>
          <w:cantSplit/>
          <w:trHeight w:val="270"/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C781D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Age at first LT &gt; 42</w:t>
            </w:r>
          </w:p>
        </w:tc>
        <w:tc>
          <w:tcPr>
            <w:tcW w:w="2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EFB0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49 (45.7%)</w:t>
            </w:r>
          </w:p>
        </w:tc>
        <w:tc>
          <w:tcPr>
            <w:tcW w:w="2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1637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52 (50.5%)</w:t>
            </w:r>
          </w:p>
        </w:tc>
        <w:tc>
          <w:tcPr>
            <w:tcW w:w="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2FAC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463</w:t>
            </w:r>
          </w:p>
        </w:tc>
      </w:tr>
      <w:tr w:rsidR="00552CA6" w:rsidRPr="009A0E6E" w14:paraId="3898C957" w14:textId="77777777" w:rsidTr="009A0E6E">
        <w:trPr>
          <w:cantSplit/>
          <w:trHeight w:val="53"/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6D08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29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CECE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217 (66.6%)</w:t>
            </w:r>
          </w:p>
        </w:tc>
        <w:tc>
          <w:tcPr>
            <w:tcW w:w="200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9B44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67 (65.0%)</w:t>
            </w:r>
          </w:p>
        </w:tc>
        <w:tc>
          <w:tcPr>
            <w:tcW w:w="81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3ECA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870</w:t>
            </w:r>
          </w:p>
        </w:tc>
      </w:tr>
      <w:tr w:rsidR="00552CA6" w:rsidRPr="009A0E6E" w14:paraId="77F19C38" w14:textId="77777777" w:rsidTr="009A0E6E">
        <w:trPr>
          <w:cantSplit/>
          <w:trHeight w:val="791"/>
          <w:jc w:val="center"/>
        </w:trPr>
        <w:tc>
          <w:tcPr>
            <w:tcW w:w="44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69ACB" w14:textId="43573D99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HTA</w:t>
            </w:r>
            <w:r w:rsidR="00552CA6" w:rsidRPr="009A0E6E">
              <w:rPr>
                <w:rFonts w:eastAsia="Arial" w:cstheme="minorHAnsi"/>
                <w:color w:val="000000"/>
                <w:sz w:val="20"/>
                <w:szCs w:val="20"/>
              </w:rPr>
              <w:t xml:space="preserve"> before LT</w:t>
            </w:r>
          </w:p>
          <w:p w14:paraId="302D6957" w14:textId="685ECE0C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Dyslipidemia</w:t>
            </w:r>
            <w:r w:rsidR="00552CA6" w:rsidRPr="009A0E6E">
              <w:rPr>
                <w:rFonts w:eastAsia="Arial" w:cstheme="minorHAnsi"/>
                <w:color w:val="000000"/>
                <w:sz w:val="20"/>
                <w:szCs w:val="20"/>
              </w:rPr>
              <w:t xml:space="preserve"> before LT</w:t>
            </w:r>
          </w:p>
          <w:p w14:paraId="592EF15E" w14:textId="5F52CFF8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Diabetes</w:t>
            </w:r>
            <w:r w:rsidR="00552CA6" w:rsidRPr="009A0E6E">
              <w:rPr>
                <w:rFonts w:eastAsia="Arial" w:cstheme="minorHAnsi"/>
                <w:color w:val="000000"/>
                <w:sz w:val="20"/>
                <w:szCs w:val="20"/>
              </w:rPr>
              <w:t xml:space="preserve"> before LT</w:t>
            </w:r>
          </w:p>
        </w:tc>
        <w:tc>
          <w:tcPr>
            <w:tcW w:w="229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F774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28 (9.2%)</w:t>
            </w:r>
          </w:p>
          <w:p w14:paraId="59DFD410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4 (4.6%)</w:t>
            </w:r>
          </w:p>
          <w:p w14:paraId="7AD7491E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8 (6.0%)</w:t>
            </w:r>
          </w:p>
        </w:tc>
        <w:tc>
          <w:tcPr>
            <w:tcW w:w="20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C488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7 (6.8%)</w:t>
            </w:r>
          </w:p>
          <w:p w14:paraId="48CE8EDD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0 (9.7%)</w:t>
            </w:r>
          </w:p>
          <w:p w14:paraId="374B9F0F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5 (4.9%)</w:t>
            </w:r>
          </w:p>
        </w:tc>
        <w:tc>
          <w:tcPr>
            <w:tcW w:w="81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D01F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587</w:t>
            </w:r>
          </w:p>
          <w:p w14:paraId="59333816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097</w:t>
            </w:r>
          </w:p>
          <w:p w14:paraId="1CFB8387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552CA6" w:rsidRPr="009A0E6E" w14:paraId="7FBDBDFC" w14:textId="77777777" w:rsidTr="009A0E6E">
        <w:trPr>
          <w:cantSplit/>
          <w:trHeight w:val="270"/>
          <w:jc w:val="center"/>
        </w:trPr>
        <w:tc>
          <w:tcPr>
            <w:tcW w:w="44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09CE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LT before 2000</w:t>
            </w:r>
          </w:p>
        </w:tc>
        <w:tc>
          <w:tcPr>
            <w:tcW w:w="229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E840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65 (19.9%)</w:t>
            </w:r>
          </w:p>
        </w:tc>
        <w:tc>
          <w:tcPr>
            <w:tcW w:w="20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8C83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1 (10.7%)</w:t>
            </w:r>
          </w:p>
        </w:tc>
        <w:tc>
          <w:tcPr>
            <w:tcW w:w="81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25F9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046</w:t>
            </w:r>
          </w:p>
        </w:tc>
      </w:tr>
      <w:tr w:rsidR="00552CA6" w:rsidRPr="009A0E6E" w14:paraId="39198AFD" w14:textId="77777777" w:rsidTr="009A0E6E">
        <w:trPr>
          <w:cantSplit/>
          <w:trHeight w:val="160"/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E688E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Bilio-digestive anastomosis</w:t>
            </w:r>
          </w:p>
        </w:tc>
        <w:tc>
          <w:tcPr>
            <w:tcW w:w="2296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DABD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242 (83.2%)</w:t>
            </w:r>
          </w:p>
        </w:tc>
        <w:tc>
          <w:tcPr>
            <w:tcW w:w="200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659E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75 (75.0%)</w:t>
            </w:r>
          </w:p>
        </w:tc>
        <w:tc>
          <w:tcPr>
            <w:tcW w:w="81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39E3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099</w:t>
            </w:r>
          </w:p>
        </w:tc>
      </w:tr>
      <w:tr w:rsidR="00552CA6" w:rsidRPr="009A0E6E" w14:paraId="0AE3999B" w14:textId="77777777" w:rsidTr="009A0E6E">
        <w:trPr>
          <w:cantSplit/>
          <w:trHeight w:val="270"/>
          <w:jc w:val="center"/>
        </w:trPr>
        <w:tc>
          <w:tcPr>
            <w:tcW w:w="44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D75D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Incidental CCA</w:t>
            </w:r>
          </w:p>
        </w:tc>
        <w:tc>
          <w:tcPr>
            <w:tcW w:w="229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E141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6 (1.9%)</w:t>
            </w:r>
          </w:p>
        </w:tc>
        <w:tc>
          <w:tcPr>
            <w:tcW w:w="20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459F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3 (2.9%)</w:t>
            </w:r>
          </w:p>
        </w:tc>
        <w:tc>
          <w:tcPr>
            <w:tcW w:w="81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916C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151</w:t>
            </w:r>
          </w:p>
        </w:tc>
      </w:tr>
      <w:tr w:rsidR="00552CA6" w:rsidRPr="009A0E6E" w14:paraId="43760D9F" w14:textId="77777777" w:rsidTr="009A0E6E">
        <w:trPr>
          <w:cantSplit/>
          <w:trHeight w:val="635"/>
          <w:jc w:val="center"/>
        </w:trPr>
        <w:tc>
          <w:tcPr>
            <w:tcW w:w="44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879B8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Immunosuppressive regimen after LT</w:t>
            </w:r>
          </w:p>
          <w:p w14:paraId="06B25A58" w14:textId="77777777" w:rsidR="00653115" w:rsidRPr="009A0E6E" w:rsidRDefault="00653115" w:rsidP="009A0E6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184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CYA</w:t>
            </w:r>
          </w:p>
          <w:p w14:paraId="034094ED" w14:textId="77777777" w:rsidR="00653115" w:rsidRPr="009A0E6E" w:rsidRDefault="00653115" w:rsidP="009A0E6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184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TAC</w:t>
            </w:r>
          </w:p>
          <w:p w14:paraId="5F9DE8FD" w14:textId="77777777" w:rsidR="00653115" w:rsidRPr="009A0E6E" w:rsidRDefault="00653115" w:rsidP="009A0E6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184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AZA</w:t>
            </w:r>
          </w:p>
          <w:p w14:paraId="48002826" w14:textId="77777777" w:rsidR="00653115" w:rsidRPr="009A0E6E" w:rsidRDefault="00653115" w:rsidP="009A0E6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184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MMF</w:t>
            </w:r>
          </w:p>
          <w:p w14:paraId="49111C69" w14:textId="77777777" w:rsidR="00653115" w:rsidRPr="009A0E6E" w:rsidRDefault="00653115" w:rsidP="009A0E6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184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229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C37C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09BB2D8D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67 (20.7%)</w:t>
            </w:r>
          </w:p>
          <w:p w14:paraId="6CCF2993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263 (81.4%)</w:t>
            </w:r>
          </w:p>
          <w:p w14:paraId="627AE4CF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58 (18.0%)</w:t>
            </w:r>
          </w:p>
          <w:p w14:paraId="1FA8D582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214 (66.9%)</w:t>
            </w:r>
          </w:p>
          <w:p w14:paraId="2B139CD1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314 (97.8%)</w:t>
            </w:r>
          </w:p>
        </w:tc>
        <w:tc>
          <w:tcPr>
            <w:tcW w:w="20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C76F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185A7D9A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0 (9.71%)</w:t>
            </w:r>
          </w:p>
          <w:p w14:paraId="62914639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92 (90.2%)</w:t>
            </w:r>
          </w:p>
          <w:p w14:paraId="7A3FEB45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1 (10.8%)</w:t>
            </w:r>
          </w:p>
          <w:p w14:paraId="0131ABDC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77 (76.2%)</w:t>
            </w:r>
          </w:p>
          <w:p w14:paraId="699AB8B6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01 (99.0%)</w:t>
            </w:r>
          </w:p>
        </w:tc>
        <w:tc>
          <w:tcPr>
            <w:tcW w:w="81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1B3F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</w:p>
          <w:p w14:paraId="65C2BC1A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017</w:t>
            </w:r>
          </w:p>
          <w:p w14:paraId="7AB713E6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054</w:t>
            </w:r>
          </w:p>
          <w:p w14:paraId="5C835251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117</w:t>
            </w:r>
          </w:p>
          <w:p w14:paraId="34F9DFB1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theme="minorHAnsi"/>
                <w:color w:val="000000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099</w:t>
            </w:r>
          </w:p>
          <w:p w14:paraId="71076336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686</w:t>
            </w:r>
          </w:p>
        </w:tc>
      </w:tr>
      <w:tr w:rsidR="00552CA6" w:rsidRPr="009A0E6E" w14:paraId="69828E48" w14:textId="77777777" w:rsidTr="009A0E6E">
        <w:trPr>
          <w:cantSplit/>
          <w:trHeight w:val="270"/>
          <w:jc w:val="center"/>
        </w:trPr>
        <w:tc>
          <w:tcPr>
            <w:tcW w:w="44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5621B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rPSC</w:t>
            </w:r>
          </w:p>
        </w:tc>
        <w:tc>
          <w:tcPr>
            <w:tcW w:w="229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7B61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82 (25.6%)</w:t>
            </w:r>
          </w:p>
        </w:tc>
        <w:tc>
          <w:tcPr>
            <w:tcW w:w="20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FC5A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23 (22.3%)</w:t>
            </w:r>
          </w:p>
        </w:tc>
        <w:tc>
          <w:tcPr>
            <w:tcW w:w="81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C071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588</w:t>
            </w:r>
          </w:p>
        </w:tc>
      </w:tr>
      <w:tr w:rsidR="00552CA6" w:rsidRPr="009A0E6E" w14:paraId="3376F159" w14:textId="77777777" w:rsidTr="009A0E6E">
        <w:trPr>
          <w:cantSplit/>
          <w:trHeight w:val="270"/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5B30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Rejection</w:t>
            </w:r>
          </w:p>
        </w:tc>
        <w:tc>
          <w:tcPr>
            <w:tcW w:w="2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2405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104 (32.8%)</w:t>
            </w:r>
          </w:p>
        </w:tc>
        <w:tc>
          <w:tcPr>
            <w:tcW w:w="2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96A7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39 (38.2%)</w:t>
            </w:r>
          </w:p>
        </w:tc>
        <w:tc>
          <w:tcPr>
            <w:tcW w:w="8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5F69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376</w:t>
            </w:r>
          </w:p>
        </w:tc>
      </w:tr>
      <w:tr w:rsidR="00552CA6" w:rsidRPr="00552CA6" w14:paraId="54EEE4F1" w14:textId="77777777" w:rsidTr="009A0E6E">
        <w:trPr>
          <w:cantSplit/>
          <w:trHeight w:val="270"/>
          <w:jc w:val="center"/>
        </w:trPr>
        <w:tc>
          <w:tcPr>
            <w:tcW w:w="4450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5B1A1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Post-LT IBD</w:t>
            </w:r>
          </w:p>
        </w:tc>
        <w:tc>
          <w:tcPr>
            <w:tcW w:w="2296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6692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219 (68.7%)</w:t>
            </w:r>
          </w:p>
        </w:tc>
        <w:tc>
          <w:tcPr>
            <w:tcW w:w="2008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DD41" w14:textId="77777777" w:rsidR="00653115" w:rsidRPr="009A0E6E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62 (60.2%)</w:t>
            </w:r>
          </w:p>
        </w:tc>
        <w:tc>
          <w:tcPr>
            <w:tcW w:w="811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0E3C" w14:textId="77777777" w:rsidR="00653115" w:rsidRPr="00552CA6" w:rsidRDefault="00653115" w:rsidP="00552C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A0E6E">
              <w:rPr>
                <w:rFonts w:eastAsia="Arial" w:cstheme="minorHAnsi"/>
                <w:color w:val="000000"/>
                <w:sz w:val="20"/>
                <w:szCs w:val="20"/>
              </w:rPr>
              <w:t>0.144</w:t>
            </w:r>
          </w:p>
        </w:tc>
      </w:tr>
    </w:tbl>
    <w:p w14:paraId="6BD1E6E3" w14:textId="77777777" w:rsidR="00653115" w:rsidRDefault="00653115" w:rsidP="00653115"/>
    <w:p w14:paraId="0E628248" w14:textId="77777777" w:rsidR="00391CA9" w:rsidRPr="009A0E6E" w:rsidRDefault="00391CA9" w:rsidP="003B41BD">
      <w:pPr>
        <w:spacing w:after="0"/>
        <w:rPr>
          <w:rFonts w:cstheme="minorHAnsi"/>
          <w:lang w:val="en-GB"/>
        </w:rPr>
      </w:pPr>
    </w:p>
    <w:sectPr w:rsidR="00391CA9" w:rsidRPr="009A0E6E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822B35" w14:textId="77777777" w:rsidR="00E5086C" w:rsidRDefault="00E5086C" w:rsidP="00677DCA">
      <w:pPr>
        <w:spacing w:after="0" w:line="240" w:lineRule="auto"/>
      </w:pPr>
      <w:r>
        <w:separator/>
      </w:r>
    </w:p>
  </w:endnote>
  <w:endnote w:type="continuationSeparator" w:id="0">
    <w:p w14:paraId="15440202" w14:textId="77777777" w:rsidR="00E5086C" w:rsidRDefault="00E5086C" w:rsidP="00677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0BFBD" w14:textId="77777777" w:rsidR="00E5086C" w:rsidRDefault="00E5086C" w:rsidP="00677DCA">
      <w:pPr>
        <w:spacing w:after="0" w:line="240" w:lineRule="auto"/>
      </w:pPr>
      <w:r>
        <w:separator/>
      </w:r>
    </w:p>
  </w:footnote>
  <w:footnote w:type="continuationSeparator" w:id="0">
    <w:p w14:paraId="147F0904" w14:textId="77777777" w:rsidR="00E5086C" w:rsidRDefault="00E5086C" w:rsidP="00677D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1E2A8FFE"/>
    <w:name w:val="WWNum1"/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eastAsia="SimSun" w:cs="Times New Roman"/>
        <w:b w:val="0"/>
        <w:sz w:val="14"/>
        <w:szCs w:val="14"/>
        <w:lang w:val="fr-CA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000A990"/>
    <w:multiLevelType w:val="multilevel"/>
    <w:tmpl w:val="8C52B6B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2" w15:restartNumberingAfterBreak="0">
    <w:nsid w:val="08C51EF3"/>
    <w:multiLevelType w:val="hybridMultilevel"/>
    <w:tmpl w:val="2996C89C"/>
    <w:lvl w:ilvl="0" w:tplc="AC80240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97B2C"/>
    <w:multiLevelType w:val="hybridMultilevel"/>
    <w:tmpl w:val="83F02D82"/>
    <w:lvl w:ilvl="0" w:tplc="5978EA7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65CB1"/>
    <w:multiLevelType w:val="hybridMultilevel"/>
    <w:tmpl w:val="95AA0B1C"/>
    <w:lvl w:ilvl="0" w:tplc="C302C8B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2201B"/>
    <w:multiLevelType w:val="hybridMultilevel"/>
    <w:tmpl w:val="3812903A"/>
    <w:lvl w:ilvl="0" w:tplc="89BA0CD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DA2206"/>
    <w:multiLevelType w:val="multilevel"/>
    <w:tmpl w:val="009818EA"/>
    <w:lvl w:ilvl="0">
      <w:start w:val="1"/>
      <w:numFmt w:val="decimal"/>
      <w:lvlText w:val="%1.0"/>
      <w:lvlJc w:val="left"/>
      <w:pPr>
        <w:ind w:left="4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4" w:hanging="1440"/>
      </w:pPr>
      <w:rPr>
        <w:rFonts w:hint="default"/>
      </w:rPr>
    </w:lvl>
  </w:abstractNum>
  <w:abstractNum w:abstractNumId="7" w15:restartNumberingAfterBreak="0">
    <w:nsid w:val="3E7A11F0"/>
    <w:multiLevelType w:val="multilevel"/>
    <w:tmpl w:val="B532D8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40" w:hanging="1440"/>
      </w:pPr>
      <w:rPr>
        <w:rFonts w:hint="default"/>
      </w:rPr>
    </w:lvl>
  </w:abstractNum>
  <w:abstractNum w:abstractNumId="8" w15:restartNumberingAfterBreak="0">
    <w:nsid w:val="5E825EE6"/>
    <w:multiLevelType w:val="hybridMultilevel"/>
    <w:tmpl w:val="B40473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C70629"/>
    <w:multiLevelType w:val="hybridMultilevel"/>
    <w:tmpl w:val="B9B4C6EA"/>
    <w:lvl w:ilvl="0" w:tplc="57CEDB6E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CA41E0"/>
    <w:multiLevelType w:val="hybridMultilevel"/>
    <w:tmpl w:val="57F6F0BE"/>
    <w:lvl w:ilvl="0" w:tplc="9D206F38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7"/>
  </w:num>
  <w:num w:numId="5">
    <w:abstractNumId w:val="6"/>
  </w:num>
  <w:num w:numId="6">
    <w:abstractNumId w:val="10"/>
  </w:num>
  <w:num w:numId="7">
    <w:abstractNumId w:val="3"/>
  </w:num>
  <w:num w:numId="8">
    <w:abstractNumId w:val="5"/>
  </w:num>
  <w:num w:numId="9">
    <w:abstractNumId w:val="4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756"/>
    <w:rsid w:val="0000106C"/>
    <w:rsid w:val="0000279F"/>
    <w:rsid w:val="00003A16"/>
    <w:rsid w:val="00004088"/>
    <w:rsid w:val="0000709A"/>
    <w:rsid w:val="000112F0"/>
    <w:rsid w:val="000121EC"/>
    <w:rsid w:val="00012AC0"/>
    <w:rsid w:val="000134D0"/>
    <w:rsid w:val="000153A9"/>
    <w:rsid w:val="00015646"/>
    <w:rsid w:val="000213F9"/>
    <w:rsid w:val="0002555B"/>
    <w:rsid w:val="00026C37"/>
    <w:rsid w:val="00027642"/>
    <w:rsid w:val="000311DA"/>
    <w:rsid w:val="00031882"/>
    <w:rsid w:val="0003434F"/>
    <w:rsid w:val="00035B7B"/>
    <w:rsid w:val="0003733C"/>
    <w:rsid w:val="0004075C"/>
    <w:rsid w:val="00041FE6"/>
    <w:rsid w:val="00043D2D"/>
    <w:rsid w:val="0004529A"/>
    <w:rsid w:val="00046930"/>
    <w:rsid w:val="00050FA4"/>
    <w:rsid w:val="00051FED"/>
    <w:rsid w:val="00053792"/>
    <w:rsid w:val="00055686"/>
    <w:rsid w:val="000559F3"/>
    <w:rsid w:val="000568D3"/>
    <w:rsid w:val="0005708B"/>
    <w:rsid w:val="00060119"/>
    <w:rsid w:val="00060D79"/>
    <w:rsid w:val="00063BDF"/>
    <w:rsid w:val="00063E68"/>
    <w:rsid w:val="00064B30"/>
    <w:rsid w:val="00071DBC"/>
    <w:rsid w:val="00077840"/>
    <w:rsid w:val="00077B3D"/>
    <w:rsid w:val="000826AE"/>
    <w:rsid w:val="000837D1"/>
    <w:rsid w:val="0008405F"/>
    <w:rsid w:val="00085359"/>
    <w:rsid w:val="00085CF9"/>
    <w:rsid w:val="000900EC"/>
    <w:rsid w:val="000902A3"/>
    <w:rsid w:val="00091E15"/>
    <w:rsid w:val="00093B5D"/>
    <w:rsid w:val="00094AD3"/>
    <w:rsid w:val="00097605"/>
    <w:rsid w:val="00097D7B"/>
    <w:rsid w:val="000A0ECF"/>
    <w:rsid w:val="000A30C8"/>
    <w:rsid w:val="000A34DB"/>
    <w:rsid w:val="000A3A63"/>
    <w:rsid w:val="000A4127"/>
    <w:rsid w:val="000A71E1"/>
    <w:rsid w:val="000B239F"/>
    <w:rsid w:val="000B6B9D"/>
    <w:rsid w:val="000C15C6"/>
    <w:rsid w:val="000C2863"/>
    <w:rsid w:val="000C3E84"/>
    <w:rsid w:val="000C45DA"/>
    <w:rsid w:val="000C7536"/>
    <w:rsid w:val="000C7717"/>
    <w:rsid w:val="000C796A"/>
    <w:rsid w:val="000C7C16"/>
    <w:rsid w:val="000D0514"/>
    <w:rsid w:val="000D2A1A"/>
    <w:rsid w:val="000D2FBB"/>
    <w:rsid w:val="000E26E8"/>
    <w:rsid w:val="000E2F48"/>
    <w:rsid w:val="000E379B"/>
    <w:rsid w:val="000F0150"/>
    <w:rsid w:val="000F3A35"/>
    <w:rsid w:val="00104561"/>
    <w:rsid w:val="001047B9"/>
    <w:rsid w:val="00104963"/>
    <w:rsid w:val="001066E5"/>
    <w:rsid w:val="00112A12"/>
    <w:rsid w:val="00114806"/>
    <w:rsid w:val="00114D72"/>
    <w:rsid w:val="0011774B"/>
    <w:rsid w:val="001178E4"/>
    <w:rsid w:val="00117AB3"/>
    <w:rsid w:val="00126017"/>
    <w:rsid w:val="00132E6C"/>
    <w:rsid w:val="00134484"/>
    <w:rsid w:val="001372F7"/>
    <w:rsid w:val="001429AD"/>
    <w:rsid w:val="00143070"/>
    <w:rsid w:val="00143745"/>
    <w:rsid w:val="001441BA"/>
    <w:rsid w:val="0014673B"/>
    <w:rsid w:val="00147CFA"/>
    <w:rsid w:val="00150AEA"/>
    <w:rsid w:val="00150E27"/>
    <w:rsid w:val="0015276C"/>
    <w:rsid w:val="00152BF6"/>
    <w:rsid w:val="00154963"/>
    <w:rsid w:val="00156A54"/>
    <w:rsid w:val="001571CD"/>
    <w:rsid w:val="00161E54"/>
    <w:rsid w:val="001649E0"/>
    <w:rsid w:val="001664C3"/>
    <w:rsid w:val="001673F7"/>
    <w:rsid w:val="001675EB"/>
    <w:rsid w:val="00171024"/>
    <w:rsid w:val="0017401D"/>
    <w:rsid w:val="00175ACF"/>
    <w:rsid w:val="001763DA"/>
    <w:rsid w:val="001775B7"/>
    <w:rsid w:val="0018117B"/>
    <w:rsid w:val="00183484"/>
    <w:rsid w:val="00183DBE"/>
    <w:rsid w:val="00183DFC"/>
    <w:rsid w:val="00190B66"/>
    <w:rsid w:val="0019172C"/>
    <w:rsid w:val="001927B9"/>
    <w:rsid w:val="001971CB"/>
    <w:rsid w:val="001A0456"/>
    <w:rsid w:val="001A3384"/>
    <w:rsid w:val="001A3AB5"/>
    <w:rsid w:val="001A599E"/>
    <w:rsid w:val="001A656C"/>
    <w:rsid w:val="001A6E45"/>
    <w:rsid w:val="001B6E43"/>
    <w:rsid w:val="001C0439"/>
    <w:rsid w:val="001C0D09"/>
    <w:rsid w:val="001C127A"/>
    <w:rsid w:val="001C4248"/>
    <w:rsid w:val="001C67EC"/>
    <w:rsid w:val="001C6F62"/>
    <w:rsid w:val="001C765E"/>
    <w:rsid w:val="001C7FA3"/>
    <w:rsid w:val="001D0E06"/>
    <w:rsid w:val="001D1711"/>
    <w:rsid w:val="001D5866"/>
    <w:rsid w:val="001D63EF"/>
    <w:rsid w:val="001D6B60"/>
    <w:rsid w:val="001E1C73"/>
    <w:rsid w:val="001E1D8F"/>
    <w:rsid w:val="001E1E59"/>
    <w:rsid w:val="001E282E"/>
    <w:rsid w:val="001E2D84"/>
    <w:rsid w:val="001E47F3"/>
    <w:rsid w:val="001E7D5E"/>
    <w:rsid w:val="001F08C7"/>
    <w:rsid w:val="001F2A81"/>
    <w:rsid w:val="001F2D7B"/>
    <w:rsid w:val="001F39FB"/>
    <w:rsid w:val="001F4254"/>
    <w:rsid w:val="001F5200"/>
    <w:rsid w:val="001F6DAA"/>
    <w:rsid w:val="001F79E4"/>
    <w:rsid w:val="002005FB"/>
    <w:rsid w:val="0020478E"/>
    <w:rsid w:val="00217229"/>
    <w:rsid w:val="00221466"/>
    <w:rsid w:val="0022211F"/>
    <w:rsid w:val="00226372"/>
    <w:rsid w:val="00227E13"/>
    <w:rsid w:val="002300AB"/>
    <w:rsid w:val="00230A32"/>
    <w:rsid w:val="00231A0D"/>
    <w:rsid w:val="00231CC0"/>
    <w:rsid w:val="00232B7C"/>
    <w:rsid w:val="0023309A"/>
    <w:rsid w:val="002331CB"/>
    <w:rsid w:val="00233607"/>
    <w:rsid w:val="0023476A"/>
    <w:rsid w:val="00236845"/>
    <w:rsid w:val="00237095"/>
    <w:rsid w:val="002377B0"/>
    <w:rsid w:val="00237E20"/>
    <w:rsid w:val="00245C76"/>
    <w:rsid w:val="00247663"/>
    <w:rsid w:val="002500C9"/>
    <w:rsid w:val="0025087A"/>
    <w:rsid w:val="00253BF9"/>
    <w:rsid w:val="0025529F"/>
    <w:rsid w:val="00257B6B"/>
    <w:rsid w:val="002608EA"/>
    <w:rsid w:val="0026193E"/>
    <w:rsid w:val="0026205B"/>
    <w:rsid w:val="00263268"/>
    <w:rsid w:val="00265618"/>
    <w:rsid w:val="002663C2"/>
    <w:rsid w:val="002706AF"/>
    <w:rsid w:val="00270764"/>
    <w:rsid w:val="00270CEA"/>
    <w:rsid w:val="002749F1"/>
    <w:rsid w:val="002770F8"/>
    <w:rsid w:val="002773A3"/>
    <w:rsid w:val="0028186C"/>
    <w:rsid w:val="00285243"/>
    <w:rsid w:val="00286648"/>
    <w:rsid w:val="0029175E"/>
    <w:rsid w:val="00291C1C"/>
    <w:rsid w:val="00292A35"/>
    <w:rsid w:val="00293907"/>
    <w:rsid w:val="002978A7"/>
    <w:rsid w:val="00297E8C"/>
    <w:rsid w:val="002A13F4"/>
    <w:rsid w:val="002A2BD9"/>
    <w:rsid w:val="002A34C8"/>
    <w:rsid w:val="002A5BCF"/>
    <w:rsid w:val="002A749E"/>
    <w:rsid w:val="002B03D9"/>
    <w:rsid w:val="002B27DF"/>
    <w:rsid w:val="002B38F2"/>
    <w:rsid w:val="002B5771"/>
    <w:rsid w:val="002B5B72"/>
    <w:rsid w:val="002C43A1"/>
    <w:rsid w:val="002C46EC"/>
    <w:rsid w:val="002C6509"/>
    <w:rsid w:val="002C6787"/>
    <w:rsid w:val="002C7AAD"/>
    <w:rsid w:val="002C7FAA"/>
    <w:rsid w:val="002D043B"/>
    <w:rsid w:val="002D1C3D"/>
    <w:rsid w:val="002D4EA3"/>
    <w:rsid w:val="002D5D5A"/>
    <w:rsid w:val="002D6E5D"/>
    <w:rsid w:val="002D76AB"/>
    <w:rsid w:val="002E181B"/>
    <w:rsid w:val="002E2306"/>
    <w:rsid w:val="002E3D8E"/>
    <w:rsid w:val="002E6506"/>
    <w:rsid w:val="002F0FE2"/>
    <w:rsid w:val="002F1741"/>
    <w:rsid w:val="002F46E6"/>
    <w:rsid w:val="002F7006"/>
    <w:rsid w:val="002F7F9D"/>
    <w:rsid w:val="00307145"/>
    <w:rsid w:val="00314571"/>
    <w:rsid w:val="00320933"/>
    <w:rsid w:val="00321F24"/>
    <w:rsid w:val="00323E04"/>
    <w:rsid w:val="00325248"/>
    <w:rsid w:val="00327D89"/>
    <w:rsid w:val="00330734"/>
    <w:rsid w:val="00330A23"/>
    <w:rsid w:val="00331D43"/>
    <w:rsid w:val="003329C6"/>
    <w:rsid w:val="00332E5E"/>
    <w:rsid w:val="00333223"/>
    <w:rsid w:val="00337BC9"/>
    <w:rsid w:val="00345833"/>
    <w:rsid w:val="00345EB4"/>
    <w:rsid w:val="003463F7"/>
    <w:rsid w:val="0034640C"/>
    <w:rsid w:val="00350300"/>
    <w:rsid w:val="00352028"/>
    <w:rsid w:val="00354A26"/>
    <w:rsid w:val="003576E2"/>
    <w:rsid w:val="00357D88"/>
    <w:rsid w:val="003632D7"/>
    <w:rsid w:val="00363CE8"/>
    <w:rsid w:val="00370AB2"/>
    <w:rsid w:val="003716F8"/>
    <w:rsid w:val="003723AC"/>
    <w:rsid w:val="00373DF2"/>
    <w:rsid w:val="00374604"/>
    <w:rsid w:val="003754C1"/>
    <w:rsid w:val="00381892"/>
    <w:rsid w:val="003832DA"/>
    <w:rsid w:val="003840E9"/>
    <w:rsid w:val="00385765"/>
    <w:rsid w:val="00386DD2"/>
    <w:rsid w:val="0038736F"/>
    <w:rsid w:val="00391CA9"/>
    <w:rsid w:val="00391F5E"/>
    <w:rsid w:val="0039249E"/>
    <w:rsid w:val="003A20EB"/>
    <w:rsid w:val="003A4547"/>
    <w:rsid w:val="003A7629"/>
    <w:rsid w:val="003B41BD"/>
    <w:rsid w:val="003B552C"/>
    <w:rsid w:val="003B7693"/>
    <w:rsid w:val="003C309E"/>
    <w:rsid w:val="003C4BC1"/>
    <w:rsid w:val="003C6F69"/>
    <w:rsid w:val="003C7459"/>
    <w:rsid w:val="003C77BA"/>
    <w:rsid w:val="003C7A3C"/>
    <w:rsid w:val="003D35B0"/>
    <w:rsid w:val="003D3CCB"/>
    <w:rsid w:val="003D4300"/>
    <w:rsid w:val="003D59C1"/>
    <w:rsid w:val="003D6745"/>
    <w:rsid w:val="003E06B5"/>
    <w:rsid w:val="003E08C5"/>
    <w:rsid w:val="003E253B"/>
    <w:rsid w:val="003E3605"/>
    <w:rsid w:val="003E39FE"/>
    <w:rsid w:val="003E43FE"/>
    <w:rsid w:val="003E5B00"/>
    <w:rsid w:val="003E734D"/>
    <w:rsid w:val="003E7D49"/>
    <w:rsid w:val="003F2BBE"/>
    <w:rsid w:val="003F4BFF"/>
    <w:rsid w:val="003F6AE2"/>
    <w:rsid w:val="003F716D"/>
    <w:rsid w:val="003F7A75"/>
    <w:rsid w:val="00400280"/>
    <w:rsid w:val="00401EB4"/>
    <w:rsid w:val="00401FCA"/>
    <w:rsid w:val="00403053"/>
    <w:rsid w:val="00405E35"/>
    <w:rsid w:val="0040609A"/>
    <w:rsid w:val="00406FF2"/>
    <w:rsid w:val="00413A71"/>
    <w:rsid w:val="004152F5"/>
    <w:rsid w:val="00420674"/>
    <w:rsid w:val="00421AED"/>
    <w:rsid w:val="00421E50"/>
    <w:rsid w:val="00423B89"/>
    <w:rsid w:val="004249E6"/>
    <w:rsid w:val="004277C8"/>
    <w:rsid w:val="004303CD"/>
    <w:rsid w:val="00431641"/>
    <w:rsid w:val="004324DA"/>
    <w:rsid w:val="00434BF8"/>
    <w:rsid w:val="004371E6"/>
    <w:rsid w:val="0044059F"/>
    <w:rsid w:val="0044253E"/>
    <w:rsid w:val="00442D06"/>
    <w:rsid w:val="00443157"/>
    <w:rsid w:val="004431D5"/>
    <w:rsid w:val="00443B46"/>
    <w:rsid w:val="00445BCD"/>
    <w:rsid w:val="004469F9"/>
    <w:rsid w:val="00451251"/>
    <w:rsid w:val="0045141A"/>
    <w:rsid w:val="00451964"/>
    <w:rsid w:val="00453147"/>
    <w:rsid w:val="004545C9"/>
    <w:rsid w:val="004561E9"/>
    <w:rsid w:val="00456358"/>
    <w:rsid w:val="00457040"/>
    <w:rsid w:val="00457E20"/>
    <w:rsid w:val="0046355B"/>
    <w:rsid w:val="004647CD"/>
    <w:rsid w:val="00467B25"/>
    <w:rsid w:val="0047249A"/>
    <w:rsid w:val="00472BDB"/>
    <w:rsid w:val="004747B9"/>
    <w:rsid w:val="00476C52"/>
    <w:rsid w:val="00480B5A"/>
    <w:rsid w:val="00482209"/>
    <w:rsid w:val="00482D90"/>
    <w:rsid w:val="0048302B"/>
    <w:rsid w:val="0048353A"/>
    <w:rsid w:val="00487888"/>
    <w:rsid w:val="004901A0"/>
    <w:rsid w:val="00496AF3"/>
    <w:rsid w:val="004A2951"/>
    <w:rsid w:val="004A3DD8"/>
    <w:rsid w:val="004A6A69"/>
    <w:rsid w:val="004A7EE1"/>
    <w:rsid w:val="004B0666"/>
    <w:rsid w:val="004B18F6"/>
    <w:rsid w:val="004B332E"/>
    <w:rsid w:val="004B4A24"/>
    <w:rsid w:val="004B5959"/>
    <w:rsid w:val="004B5E3A"/>
    <w:rsid w:val="004C045F"/>
    <w:rsid w:val="004C070E"/>
    <w:rsid w:val="004C1C2B"/>
    <w:rsid w:val="004C3A1A"/>
    <w:rsid w:val="004C3AE5"/>
    <w:rsid w:val="004C3C5D"/>
    <w:rsid w:val="004C3F52"/>
    <w:rsid w:val="004C6F73"/>
    <w:rsid w:val="004D1DBE"/>
    <w:rsid w:val="004D3071"/>
    <w:rsid w:val="004D33D3"/>
    <w:rsid w:val="004D471E"/>
    <w:rsid w:val="004D58C4"/>
    <w:rsid w:val="004D6462"/>
    <w:rsid w:val="004D6ACD"/>
    <w:rsid w:val="004D6CE7"/>
    <w:rsid w:val="004E0194"/>
    <w:rsid w:val="004E34B0"/>
    <w:rsid w:val="004E36D1"/>
    <w:rsid w:val="004E5AF5"/>
    <w:rsid w:val="004E71D1"/>
    <w:rsid w:val="004F028F"/>
    <w:rsid w:val="004F4615"/>
    <w:rsid w:val="004F65A6"/>
    <w:rsid w:val="005015E2"/>
    <w:rsid w:val="005016B7"/>
    <w:rsid w:val="0050360D"/>
    <w:rsid w:val="00505084"/>
    <w:rsid w:val="00506C12"/>
    <w:rsid w:val="00506EED"/>
    <w:rsid w:val="005112FC"/>
    <w:rsid w:val="00512136"/>
    <w:rsid w:val="0051251F"/>
    <w:rsid w:val="005131C7"/>
    <w:rsid w:val="00513C95"/>
    <w:rsid w:val="005144D6"/>
    <w:rsid w:val="005175E3"/>
    <w:rsid w:val="00521997"/>
    <w:rsid w:val="00524808"/>
    <w:rsid w:val="00535169"/>
    <w:rsid w:val="00536CE6"/>
    <w:rsid w:val="00540324"/>
    <w:rsid w:val="005449B6"/>
    <w:rsid w:val="00546366"/>
    <w:rsid w:val="00547085"/>
    <w:rsid w:val="00547590"/>
    <w:rsid w:val="00547E9E"/>
    <w:rsid w:val="00550951"/>
    <w:rsid w:val="00552CA6"/>
    <w:rsid w:val="00553444"/>
    <w:rsid w:val="0055377F"/>
    <w:rsid w:val="005553A7"/>
    <w:rsid w:val="00555C22"/>
    <w:rsid w:val="00556E71"/>
    <w:rsid w:val="00565F19"/>
    <w:rsid w:val="00567D60"/>
    <w:rsid w:val="0057079D"/>
    <w:rsid w:val="00570B94"/>
    <w:rsid w:val="00574EBC"/>
    <w:rsid w:val="00576593"/>
    <w:rsid w:val="005806CD"/>
    <w:rsid w:val="005825B2"/>
    <w:rsid w:val="00582CAD"/>
    <w:rsid w:val="00583004"/>
    <w:rsid w:val="00583EDE"/>
    <w:rsid w:val="005918C6"/>
    <w:rsid w:val="005963EF"/>
    <w:rsid w:val="005976AD"/>
    <w:rsid w:val="00597AC5"/>
    <w:rsid w:val="005A2B28"/>
    <w:rsid w:val="005A49B5"/>
    <w:rsid w:val="005A7F46"/>
    <w:rsid w:val="005B10A2"/>
    <w:rsid w:val="005B297B"/>
    <w:rsid w:val="005B383E"/>
    <w:rsid w:val="005B39CB"/>
    <w:rsid w:val="005B6179"/>
    <w:rsid w:val="005B7ABB"/>
    <w:rsid w:val="005C7ACD"/>
    <w:rsid w:val="005D2A2F"/>
    <w:rsid w:val="005D5392"/>
    <w:rsid w:val="005D5D2B"/>
    <w:rsid w:val="005E0D7C"/>
    <w:rsid w:val="005E1063"/>
    <w:rsid w:val="005E35F4"/>
    <w:rsid w:val="005E48B2"/>
    <w:rsid w:val="005E6816"/>
    <w:rsid w:val="005E6A7C"/>
    <w:rsid w:val="005E7C8A"/>
    <w:rsid w:val="005F35EA"/>
    <w:rsid w:val="005F3D1A"/>
    <w:rsid w:val="005F5172"/>
    <w:rsid w:val="005F5FD5"/>
    <w:rsid w:val="005F6135"/>
    <w:rsid w:val="006065D3"/>
    <w:rsid w:val="00610955"/>
    <w:rsid w:val="006115F7"/>
    <w:rsid w:val="006170F5"/>
    <w:rsid w:val="006175D4"/>
    <w:rsid w:val="0062258E"/>
    <w:rsid w:val="0062534F"/>
    <w:rsid w:val="00627D08"/>
    <w:rsid w:val="00631529"/>
    <w:rsid w:val="00632119"/>
    <w:rsid w:val="00633299"/>
    <w:rsid w:val="00634D93"/>
    <w:rsid w:val="0063694F"/>
    <w:rsid w:val="00637576"/>
    <w:rsid w:val="006378E1"/>
    <w:rsid w:val="006404E2"/>
    <w:rsid w:val="00640E72"/>
    <w:rsid w:val="006424F9"/>
    <w:rsid w:val="006441F5"/>
    <w:rsid w:val="00646816"/>
    <w:rsid w:val="0064790D"/>
    <w:rsid w:val="00651066"/>
    <w:rsid w:val="00653115"/>
    <w:rsid w:val="0065346C"/>
    <w:rsid w:val="006562E7"/>
    <w:rsid w:val="00657067"/>
    <w:rsid w:val="00657306"/>
    <w:rsid w:val="00661F89"/>
    <w:rsid w:val="0066401B"/>
    <w:rsid w:val="0066468C"/>
    <w:rsid w:val="00666675"/>
    <w:rsid w:val="006674C6"/>
    <w:rsid w:val="00671A5A"/>
    <w:rsid w:val="006723B7"/>
    <w:rsid w:val="006724ED"/>
    <w:rsid w:val="006724FA"/>
    <w:rsid w:val="00672CEE"/>
    <w:rsid w:val="0067757D"/>
    <w:rsid w:val="00677DCA"/>
    <w:rsid w:val="006804FF"/>
    <w:rsid w:val="0068130B"/>
    <w:rsid w:val="00691963"/>
    <w:rsid w:val="00691AF9"/>
    <w:rsid w:val="00691FE6"/>
    <w:rsid w:val="0069373F"/>
    <w:rsid w:val="00693F69"/>
    <w:rsid w:val="0069565B"/>
    <w:rsid w:val="0069590E"/>
    <w:rsid w:val="006A43A1"/>
    <w:rsid w:val="006B338C"/>
    <w:rsid w:val="006B4AFB"/>
    <w:rsid w:val="006B4FB1"/>
    <w:rsid w:val="006B5715"/>
    <w:rsid w:val="006B63E2"/>
    <w:rsid w:val="006C034F"/>
    <w:rsid w:val="006C48DF"/>
    <w:rsid w:val="006D73BA"/>
    <w:rsid w:val="006D7A8C"/>
    <w:rsid w:val="006E0864"/>
    <w:rsid w:val="006E1E54"/>
    <w:rsid w:val="006E2873"/>
    <w:rsid w:val="006E47D9"/>
    <w:rsid w:val="006E4F95"/>
    <w:rsid w:val="006E579C"/>
    <w:rsid w:val="006E697F"/>
    <w:rsid w:val="006F197B"/>
    <w:rsid w:val="006F2A14"/>
    <w:rsid w:val="006F3482"/>
    <w:rsid w:val="006F671C"/>
    <w:rsid w:val="006F7ACA"/>
    <w:rsid w:val="00701B06"/>
    <w:rsid w:val="00701F4C"/>
    <w:rsid w:val="00703D18"/>
    <w:rsid w:val="00704090"/>
    <w:rsid w:val="0070544D"/>
    <w:rsid w:val="00707ABC"/>
    <w:rsid w:val="007141DB"/>
    <w:rsid w:val="007146BC"/>
    <w:rsid w:val="00720A49"/>
    <w:rsid w:val="007218DB"/>
    <w:rsid w:val="00722404"/>
    <w:rsid w:val="007233A9"/>
    <w:rsid w:val="00727A30"/>
    <w:rsid w:val="00730F8A"/>
    <w:rsid w:val="007402AE"/>
    <w:rsid w:val="007407DF"/>
    <w:rsid w:val="0074179A"/>
    <w:rsid w:val="0074484D"/>
    <w:rsid w:val="00744E06"/>
    <w:rsid w:val="0074687E"/>
    <w:rsid w:val="00747711"/>
    <w:rsid w:val="00747B20"/>
    <w:rsid w:val="00750C5A"/>
    <w:rsid w:val="00751166"/>
    <w:rsid w:val="007556B3"/>
    <w:rsid w:val="00756A69"/>
    <w:rsid w:val="00761F7A"/>
    <w:rsid w:val="007629EE"/>
    <w:rsid w:val="00766074"/>
    <w:rsid w:val="007679E9"/>
    <w:rsid w:val="00767E93"/>
    <w:rsid w:val="00770FF8"/>
    <w:rsid w:val="007728B4"/>
    <w:rsid w:val="007743FD"/>
    <w:rsid w:val="0077492C"/>
    <w:rsid w:val="00774E2F"/>
    <w:rsid w:val="007750AA"/>
    <w:rsid w:val="00776233"/>
    <w:rsid w:val="007762B9"/>
    <w:rsid w:val="00776C37"/>
    <w:rsid w:val="00780B1F"/>
    <w:rsid w:val="007842C8"/>
    <w:rsid w:val="00785B0D"/>
    <w:rsid w:val="00785B49"/>
    <w:rsid w:val="007865BA"/>
    <w:rsid w:val="0078713B"/>
    <w:rsid w:val="00792C12"/>
    <w:rsid w:val="007941A3"/>
    <w:rsid w:val="007942EF"/>
    <w:rsid w:val="00794345"/>
    <w:rsid w:val="0079521E"/>
    <w:rsid w:val="00795BC0"/>
    <w:rsid w:val="00796339"/>
    <w:rsid w:val="007966EA"/>
    <w:rsid w:val="00796E7F"/>
    <w:rsid w:val="007970D5"/>
    <w:rsid w:val="00797F89"/>
    <w:rsid w:val="007A037F"/>
    <w:rsid w:val="007A086B"/>
    <w:rsid w:val="007A0F7B"/>
    <w:rsid w:val="007A2E7B"/>
    <w:rsid w:val="007A409E"/>
    <w:rsid w:val="007A454A"/>
    <w:rsid w:val="007A4866"/>
    <w:rsid w:val="007A64F2"/>
    <w:rsid w:val="007B1621"/>
    <w:rsid w:val="007B664E"/>
    <w:rsid w:val="007B7963"/>
    <w:rsid w:val="007B7A4D"/>
    <w:rsid w:val="007C145F"/>
    <w:rsid w:val="007C2905"/>
    <w:rsid w:val="007C307F"/>
    <w:rsid w:val="007C3523"/>
    <w:rsid w:val="007C39A9"/>
    <w:rsid w:val="007C434E"/>
    <w:rsid w:val="007C4394"/>
    <w:rsid w:val="007C6CBF"/>
    <w:rsid w:val="007C742C"/>
    <w:rsid w:val="007D1FEF"/>
    <w:rsid w:val="007D4221"/>
    <w:rsid w:val="007D7035"/>
    <w:rsid w:val="007D7C16"/>
    <w:rsid w:val="007D7CDE"/>
    <w:rsid w:val="007E0C7F"/>
    <w:rsid w:val="007E207E"/>
    <w:rsid w:val="007E2A3D"/>
    <w:rsid w:val="007E488C"/>
    <w:rsid w:val="007E59A2"/>
    <w:rsid w:val="007E5EBE"/>
    <w:rsid w:val="007E5FA1"/>
    <w:rsid w:val="007F04E9"/>
    <w:rsid w:val="007F0E12"/>
    <w:rsid w:val="007F1BC4"/>
    <w:rsid w:val="007F2C09"/>
    <w:rsid w:val="007F4590"/>
    <w:rsid w:val="007F4923"/>
    <w:rsid w:val="007F50B3"/>
    <w:rsid w:val="00800624"/>
    <w:rsid w:val="0080587E"/>
    <w:rsid w:val="00805D80"/>
    <w:rsid w:val="008078E9"/>
    <w:rsid w:val="00812B37"/>
    <w:rsid w:val="00813068"/>
    <w:rsid w:val="0081404C"/>
    <w:rsid w:val="00814DF5"/>
    <w:rsid w:val="00815C0F"/>
    <w:rsid w:val="008169D6"/>
    <w:rsid w:val="008221F4"/>
    <w:rsid w:val="00825D94"/>
    <w:rsid w:val="00831720"/>
    <w:rsid w:val="008317CB"/>
    <w:rsid w:val="00833638"/>
    <w:rsid w:val="008349D0"/>
    <w:rsid w:val="00834D05"/>
    <w:rsid w:val="00835177"/>
    <w:rsid w:val="0083761D"/>
    <w:rsid w:val="008377F4"/>
    <w:rsid w:val="008414A5"/>
    <w:rsid w:val="00843BB6"/>
    <w:rsid w:val="008465ED"/>
    <w:rsid w:val="00847AB8"/>
    <w:rsid w:val="0085156E"/>
    <w:rsid w:val="00853E11"/>
    <w:rsid w:val="00855EBA"/>
    <w:rsid w:val="0085663F"/>
    <w:rsid w:val="0086052B"/>
    <w:rsid w:val="00860D24"/>
    <w:rsid w:val="008614A3"/>
    <w:rsid w:val="00862798"/>
    <w:rsid w:val="0086291F"/>
    <w:rsid w:val="00862BDD"/>
    <w:rsid w:val="008668BC"/>
    <w:rsid w:val="008714E4"/>
    <w:rsid w:val="0087219C"/>
    <w:rsid w:val="00872D30"/>
    <w:rsid w:val="00873CA3"/>
    <w:rsid w:val="00874260"/>
    <w:rsid w:val="008767C0"/>
    <w:rsid w:val="00877ED5"/>
    <w:rsid w:val="00881484"/>
    <w:rsid w:val="00881B3D"/>
    <w:rsid w:val="00883391"/>
    <w:rsid w:val="00883EFE"/>
    <w:rsid w:val="00884068"/>
    <w:rsid w:val="00884136"/>
    <w:rsid w:val="008854BF"/>
    <w:rsid w:val="00890FE6"/>
    <w:rsid w:val="00893037"/>
    <w:rsid w:val="00893C7F"/>
    <w:rsid w:val="00894D92"/>
    <w:rsid w:val="008A0F36"/>
    <w:rsid w:val="008A1EAD"/>
    <w:rsid w:val="008A21EA"/>
    <w:rsid w:val="008A3BB5"/>
    <w:rsid w:val="008A6198"/>
    <w:rsid w:val="008B0382"/>
    <w:rsid w:val="008B070B"/>
    <w:rsid w:val="008B1D30"/>
    <w:rsid w:val="008B3467"/>
    <w:rsid w:val="008B45F9"/>
    <w:rsid w:val="008B5059"/>
    <w:rsid w:val="008B6144"/>
    <w:rsid w:val="008B72F7"/>
    <w:rsid w:val="008C3BB3"/>
    <w:rsid w:val="008D13D5"/>
    <w:rsid w:val="008D1CA6"/>
    <w:rsid w:val="008D33A7"/>
    <w:rsid w:val="008D3AAC"/>
    <w:rsid w:val="008D47D3"/>
    <w:rsid w:val="008D4BB9"/>
    <w:rsid w:val="008D4C53"/>
    <w:rsid w:val="008D76B2"/>
    <w:rsid w:val="008E2A45"/>
    <w:rsid w:val="008E6603"/>
    <w:rsid w:val="008F204F"/>
    <w:rsid w:val="009015A3"/>
    <w:rsid w:val="00907180"/>
    <w:rsid w:val="00907699"/>
    <w:rsid w:val="00910DCC"/>
    <w:rsid w:val="0091119B"/>
    <w:rsid w:val="00912736"/>
    <w:rsid w:val="00914C0A"/>
    <w:rsid w:val="00915980"/>
    <w:rsid w:val="00915E1E"/>
    <w:rsid w:val="00916329"/>
    <w:rsid w:val="00916DB5"/>
    <w:rsid w:val="00921436"/>
    <w:rsid w:val="00921868"/>
    <w:rsid w:val="00922D33"/>
    <w:rsid w:val="00923722"/>
    <w:rsid w:val="00923DD2"/>
    <w:rsid w:val="00924C4B"/>
    <w:rsid w:val="00924C83"/>
    <w:rsid w:val="0092532D"/>
    <w:rsid w:val="0092549E"/>
    <w:rsid w:val="00925A8D"/>
    <w:rsid w:val="00927428"/>
    <w:rsid w:val="00931B13"/>
    <w:rsid w:val="00931EEB"/>
    <w:rsid w:val="00932DDC"/>
    <w:rsid w:val="009340E6"/>
    <w:rsid w:val="00941EE0"/>
    <w:rsid w:val="009447D3"/>
    <w:rsid w:val="00945B61"/>
    <w:rsid w:val="00956D68"/>
    <w:rsid w:val="00956F8C"/>
    <w:rsid w:val="00957426"/>
    <w:rsid w:val="0095786C"/>
    <w:rsid w:val="0096300B"/>
    <w:rsid w:val="00963F3E"/>
    <w:rsid w:val="00965712"/>
    <w:rsid w:val="00967CF3"/>
    <w:rsid w:val="00970742"/>
    <w:rsid w:val="00972622"/>
    <w:rsid w:val="00973472"/>
    <w:rsid w:val="00973B55"/>
    <w:rsid w:val="009768FA"/>
    <w:rsid w:val="00976F00"/>
    <w:rsid w:val="00977323"/>
    <w:rsid w:val="0098205F"/>
    <w:rsid w:val="00982DF6"/>
    <w:rsid w:val="00984F23"/>
    <w:rsid w:val="00990509"/>
    <w:rsid w:val="00990A85"/>
    <w:rsid w:val="00993B38"/>
    <w:rsid w:val="00994305"/>
    <w:rsid w:val="009955B8"/>
    <w:rsid w:val="0099614A"/>
    <w:rsid w:val="00996E3A"/>
    <w:rsid w:val="009A0894"/>
    <w:rsid w:val="009A0E17"/>
    <w:rsid w:val="009A0E6E"/>
    <w:rsid w:val="009A2B1A"/>
    <w:rsid w:val="009A385F"/>
    <w:rsid w:val="009A3FE8"/>
    <w:rsid w:val="009A5B2F"/>
    <w:rsid w:val="009B006E"/>
    <w:rsid w:val="009B195B"/>
    <w:rsid w:val="009B2F9E"/>
    <w:rsid w:val="009B322B"/>
    <w:rsid w:val="009B7969"/>
    <w:rsid w:val="009C101A"/>
    <w:rsid w:val="009C367F"/>
    <w:rsid w:val="009C3718"/>
    <w:rsid w:val="009C536E"/>
    <w:rsid w:val="009C5A76"/>
    <w:rsid w:val="009C5BE7"/>
    <w:rsid w:val="009C61A2"/>
    <w:rsid w:val="009D3890"/>
    <w:rsid w:val="009D4D28"/>
    <w:rsid w:val="009D5A3C"/>
    <w:rsid w:val="009D7416"/>
    <w:rsid w:val="009E2342"/>
    <w:rsid w:val="009E3F98"/>
    <w:rsid w:val="009E41EB"/>
    <w:rsid w:val="009E4F82"/>
    <w:rsid w:val="009E56D8"/>
    <w:rsid w:val="009E5750"/>
    <w:rsid w:val="009E72C5"/>
    <w:rsid w:val="009E7C60"/>
    <w:rsid w:val="009F1380"/>
    <w:rsid w:val="009F3B4F"/>
    <w:rsid w:val="009F4716"/>
    <w:rsid w:val="009F4773"/>
    <w:rsid w:val="009F4A71"/>
    <w:rsid w:val="009F531A"/>
    <w:rsid w:val="009F6F61"/>
    <w:rsid w:val="009F6FF6"/>
    <w:rsid w:val="009F732E"/>
    <w:rsid w:val="009F795F"/>
    <w:rsid w:val="00A00DDA"/>
    <w:rsid w:val="00A017E4"/>
    <w:rsid w:val="00A06151"/>
    <w:rsid w:val="00A06D72"/>
    <w:rsid w:val="00A127A4"/>
    <w:rsid w:val="00A130E6"/>
    <w:rsid w:val="00A14723"/>
    <w:rsid w:val="00A14F77"/>
    <w:rsid w:val="00A235B5"/>
    <w:rsid w:val="00A2394C"/>
    <w:rsid w:val="00A275B7"/>
    <w:rsid w:val="00A30814"/>
    <w:rsid w:val="00A31611"/>
    <w:rsid w:val="00A32C52"/>
    <w:rsid w:val="00A3423C"/>
    <w:rsid w:val="00A350A8"/>
    <w:rsid w:val="00A3769B"/>
    <w:rsid w:val="00A424B9"/>
    <w:rsid w:val="00A45679"/>
    <w:rsid w:val="00A45E2A"/>
    <w:rsid w:val="00A46003"/>
    <w:rsid w:val="00A462F7"/>
    <w:rsid w:val="00A46A70"/>
    <w:rsid w:val="00A4720D"/>
    <w:rsid w:val="00A50054"/>
    <w:rsid w:val="00A53506"/>
    <w:rsid w:val="00A54EB7"/>
    <w:rsid w:val="00A5657A"/>
    <w:rsid w:val="00A572FC"/>
    <w:rsid w:val="00A61158"/>
    <w:rsid w:val="00A702CD"/>
    <w:rsid w:val="00A722BC"/>
    <w:rsid w:val="00A72D42"/>
    <w:rsid w:val="00A7790B"/>
    <w:rsid w:val="00A85B08"/>
    <w:rsid w:val="00A871A6"/>
    <w:rsid w:val="00A87998"/>
    <w:rsid w:val="00A90C10"/>
    <w:rsid w:val="00A9122D"/>
    <w:rsid w:val="00A94EEC"/>
    <w:rsid w:val="00A958B6"/>
    <w:rsid w:val="00A96E8B"/>
    <w:rsid w:val="00A97991"/>
    <w:rsid w:val="00AA2E36"/>
    <w:rsid w:val="00AA45B3"/>
    <w:rsid w:val="00AA7A1C"/>
    <w:rsid w:val="00AA7A9E"/>
    <w:rsid w:val="00AB0A61"/>
    <w:rsid w:val="00AB26AF"/>
    <w:rsid w:val="00AB3639"/>
    <w:rsid w:val="00AB4DEA"/>
    <w:rsid w:val="00AC426C"/>
    <w:rsid w:val="00AC73D7"/>
    <w:rsid w:val="00AD02D2"/>
    <w:rsid w:val="00AD0B61"/>
    <w:rsid w:val="00AD304E"/>
    <w:rsid w:val="00AD5B07"/>
    <w:rsid w:val="00AD6860"/>
    <w:rsid w:val="00AD7B39"/>
    <w:rsid w:val="00AE44A3"/>
    <w:rsid w:val="00AE50C8"/>
    <w:rsid w:val="00AE52CB"/>
    <w:rsid w:val="00AE6354"/>
    <w:rsid w:val="00AE6852"/>
    <w:rsid w:val="00AF25B1"/>
    <w:rsid w:val="00AF272E"/>
    <w:rsid w:val="00AF2733"/>
    <w:rsid w:val="00AF570B"/>
    <w:rsid w:val="00B00414"/>
    <w:rsid w:val="00B020F9"/>
    <w:rsid w:val="00B0211A"/>
    <w:rsid w:val="00B0304D"/>
    <w:rsid w:val="00B03E1E"/>
    <w:rsid w:val="00B04953"/>
    <w:rsid w:val="00B12025"/>
    <w:rsid w:val="00B12F75"/>
    <w:rsid w:val="00B157C1"/>
    <w:rsid w:val="00B2144D"/>
    <w:rsid w:val="00B248C8"/>
    <w:rsid w:val="00B259A5"/>
    <w:rsid w:val="00B2626D"/>
    <w:rsid w:val="00B26FFA"/>
    <w:rsid w:val="00B32F6B"/>
    <w:rsid w:val="00B332CA"/>
    <w:rsid w:val="00B335F7"/>
    <w:rsid w:val="00B34619"/>
    <w:rsid w:val="00B34A3D"/>
    <w:rsid w:val="00B3636B"/>
    <w:rsid w:val="00B4176A"/>
    <w:rsid w:val="00B4179E"/>
    <w:rsid w:val="00B44184"/>
    <w:rsid w:val="00B44652"/>
    <w:rsid w:val="00B44838"/>
    <w:rsid w:val="00B559B0"/>
    <w:rsid w:val="00B623FB"/>
    <w:rsid w:val="00B634EA"/>
    <w:rsid w:val="00B72257"/>
    <w:rsid w:val="00B72358"/>
    <w:rsid w:val="00B75388"/>
    <w:rsid w:val="00B75C5A"/>
    <w:rsid w:val="00B775A0"/>
    <w:rsid w:val="00B81584"/>
    <w:rsid w:val="00B821E5"/>
    <w:rsid w:val="00B824C6"/>
    <w:rsid w:val="00BA0D73"/>
    <w:rsid w:val="00BB1457"/>
    <w:rsid w:val="00BB1E42"/>
    <w:rsid w:val="00BB36FE"/>
    <w:rsid w:val="00BB4C3C"/>
    <w:rsid w:val="00BB53B6"/>
    <w:rsid w:val="00BB6DB1"/>
    <w:rsid w:val="00BC18A6"/>
    <w:rsid w:val="00BC18B4"/>
    <w:rsid w:val="00BC3974"/>
    <w:rsid w:val="00BC3A8D"/>
    <w:rsid w:val="00BC695A"/>
    <w:rsid w:val="00BD056B"/>
    <w:rsid w:val="00BD300F"/>
    <w:rsid w:val="00BD5CD3"/>
    <w:rsid w:val="00BD7430"/>
    <w:rsid w:val="00BD785C"/>
    <w:rsid w:val="00BE132A"/>
    <w:rsid w:val="00BE30D7"/>
    <w:rsid w:val="00BE58D2"/>
    <w:rsid w:val="00BE7E33"/>
    <w:rsid w:val="00BF00D3"/>
    <w:rsid w:val="00BF09F1"/>
    <w:rsid w:val="00BF10A9"/>
    <w:rsid w:val="00BF1EAC"/>
    <w:rsid w:val="00BF2ACE"/>
    <w:rsid w:val="00BF4952"/>
    <w:rsid w:val="00BF50D8"/>
    <w:rsid w:val="00BF543A"/>
    <w:rsid w:val="00BF62F0"/>
    <w:rsid w:val="00C0030C"/>
    <w:rsid w:val="00C00ABB"/>
    <w:rsid w:val="00C01587"/>
    <w:rsid w:val="00C026E8"/>
    <w:rsid w:val="00C0355C"/>
    <w:rsid w:val="00C063E1"/>
    <w:rsid w:val="00C069EB"/>
    <w:rsid w:val="00C07B33"/>
    <w:rsid w:val="00C15726"/>
    <w:rsid w:val="00C177A0"/>
    <w:rsid w:val="00C21ED8"/>
    <w:rsid w:val="00C2296A"/>
    <w:rsid w:val="00C23713"/>
    <w:rsid w:val="00C24B78"/>
    <w:rsid w:val="00C264B1"/>
    <w:rsid w:val="00C26BA3"/>
    <w:rsid w:val="00C27809"/>
    <w:rsid w:val="00C278EB"/>
    <w:rsid w:val="00C30250"/>
    <w:rsid w:val="00C30400"/>
    <w:rsid w:val="00C32AAE"/>
    <w:rsid w:val="00C36424"/>
    <w:rsid w:val="00C36DD8"/>
    <w:rsid w:val="00C37C77"/>
    <w:rsid w:val="00C4068A"/>
    <w:rsid w:val="00C40B96"/>
    <w:rsid w:val="00C4196A"/>
    <w:rsid w:val="00C42069"/>
    <w:rsid w:val="00C42E6A"/>
    <w:rsid w:val="00C4699E"/>
    <w:rsid w:val="00C47FDF"/>
    <w:rsid w:val="00C52103"/>
    <w:rsid w:val="00C52661"/>
    <w:rsid w:val="00C530DC"/>
    <w:rsid w:val="00C5458E"/>
    <w:rsid w:val="00C56195"/>
    <w:rsid w:val="00C5707F"/>
    <w:rsid w:val="00C5740C"/>
    <w:rsid w:val="00C57E75"/>
    <w:rsid w:val="00C63D5D"/>
    <w:rsid w:val="00C63DCD"/>
    <w:rsid w:val="00C6597E"/>
    <w:rsid w:val="00C70E25"/>
    <w:rsid w:val="00C74909"/>
    <w:rsid w:val="00C7632A"/>
    <w:rsid w:val="00C76FB6"/>
    <w:rsid w:val="00C8032B"/>
    <w:rsid w:val="00C80A6A"/>
    <w:rsid w:val="00C810EE"/>
    <w:rsid w:val="00C8240B"/>
    <w:rsid w:val="00C84840"/>
    <w:rsid w:val="00C86554"/>
    <w:rsid w:val="00C866BE"/>
    <w:rsid w:val="00C86B87"/>
    <w:rsid w:val="00C87209"/>
    <w:rsid w:val="00C931C4"/>
    <w:rsid w:val="00C95902"/>
    <w:rsid w:val="00C9608C"/>
    <w:rsid w:val="00C971B3"/>
    <w:rsid w:val="00CA19A5"/>
    <w:rsid w:val="00CA388C"/>
    <w:rsid w:val="00CA65C5"/>
    <w:rsid w:val="00CA6F9E"/>
    <w:rsid w:val="00CB1EC5"/>
    <w:rsid w:val="00CB6D9B"/>
    <w:rsid w:val="00CC332D"/>
    <w:rsid w:val="00CC5494"/>
    <w:rsid w:val="00CC6B6E"/>
    <w:rsid w:val="00CD193B"/>
    <w:rsid w:val="00CD1CF4"/>
    <w:rsid w:val="00CD1FAD"/>
    <w:rsid w:val="00CD249B"/>
    <w:rsid w:val="00CD5644"/>
    <w:rsid w:val="00CE04BC"/>
    <w:rsid w:val="00CE1629"/>
    <w:rsid w:val="00CE2893"/>
    <w:rsid w:val="00CE2DCB"/>
    <w:rsid w:val="00CE513C"/>
    <w:rsid w:val="00CE56E1"/>
    <w:rsid w:val="00CE7D43"/>
    <w:rsid w:val="00CF07E8"/>
    <w:rsid w:val="00CF3312"/>
    <w:rsid w:val="00CF4524"/>
    <w:rsid w:val="00CF5FEA"/>
    <w:rsid w:val="00CF7660"/>
    <w:rsid w:val="00CF7781"/>
    <w:rsid w:val="00D01BD3"/>
    <w:rsid w:val="00D01CC5"/>
    <w:rsid w:val="00D03F54"/>
    <w:rsid w:val="00D064AF"/>
    <w:rsid w:val="00D11FEB"/>
    <w:rsid w:val="00D120B7"/>
    <w:rsid w:val="00D12576"/>
    <w:rsid w:val="00D176DB"/>
    <w:rsid w:val="00D215C4"/>
    <w:rsid w:val="00D26104"/>
    <w:rsid w:val="00D27B75"/>
    <w:rsid w:val="00D30832"/>
    <w:rsid w:val="00D3387B"/>
    <w:rsid w:val="00D34C10"/>
    <w:rsid w:val="00D34DD5"/>
    <w:rsid w:val="00D36E83"/>
    <w:rsid w:val="00D37B16"/>
    <w:rsid w:val="00D4184C"/>
    <w:rsid w:val="00D43B8E"/>
    <w:rsid w:val="00D44CB5"/>
    <w:rsid w:val="00D45425"/>
    <w:rsid w:val="00D464AC"/>
    <w:rsid w:val="00D46D1A"/>
    <w:rsid w:val="00D46FFC"/>
    <w:rsid w:val="00D47AE7"/>
    <w:rsid w:val="00D54315"/>
    <w:rsid w:val="00D54740"/>
    <w:rsid w:val="00D56313"/>
    <w:rsid w:val="00D6129E"/>
    <w:rsid w:val="00D66289"/>
    <w:rsid w:val="00D71FDC"/>
    <w:rsid w:val="00D7245C"/>
    <w:rsid w:val="00D7268C"/>
    <w:rsid w:val="00D73507"/>
    <w:rsid w:val="00D7566A"/>
    <w:rsid w:val="00D75B08"/>
    <w:rsid w:val="00D75BA0"/>
    <w:rsid w:val="00D763B8"/>
    <w:rsid w:val="00D76AAE"/>
    <w:rsid w:val="00D80037"/>
    <w:rsid w:val="00D80770"/>
    <w:rsid w:val="00D81693"/>
    <w:rsid w:val="00D82DC4"/>
    <w:rsid w:val="00D832ED"/>
    <w:rsid w:val="00D845C1"/>
    <w:rsid w:val="00D8578A"/>
    <w:rsid w:val="00D915BE"/>
    <w:rsid w:val="00D92581"/>
    <w:rsid w:val="00D92BF8"/>
    <w:rsid w:val="00DA12A4"/>
    <w:rsid w:val="00DA220A"/>
    <w:rsid w:val="00DA7290"/>
    <w:rsid w:val="00DB051D"/>
    <w:rsid w:val="00DB27E5"/>
    <w:rsid w:val="00DB328C"/>
    <w:rsid w:val="00DB71DF"/>
    <w:rsid w:val="00DC5CDE"/>
    <w:rsid w:val="00DC6443"/>
    <w:rsid w:val="00DC6461"/>
    <w:rsid w:val="00DD3B98"/>
    <w:rsid w:val="00DD6986"/>
    <w:rsid w:val="00DD7E1A"/>
    <w:rsid w:val="00DE2802"/>
    <w:rsid w:val="00DE6456"/>
    <w:rsid w:val="00DF0CBF"/>
    <w:rsid w:val="00DF2D94"/>
    <w:rsid w:val="00DF30F5"/>
    <w:rsid w:val="00DF33A1"/>
    <w:rsid w:val="00DF4BAC"/>
    <w:rsid w:val="00DF6892"/>
    <w:rsid w:val="00E00ACA"/>
    <w:rsid w:val="00E050ED"/>
    <w:rsid w:val="00E05BFD"/>
    <w:rsid w:val="00E066D4"/>
    <w:rsid w:val="00E105A8"/>
    <w:rsid w:val="00E11266"/>
    <w:rsid w:val="00E11C5B"/>
    <w:rsid w:val="00E13900"/>
    <w:rsid w:val="00E16C09"/>
    <w:rsid w:val="00E16F10"/>
    <w:rsid w:val="00E221ED"/>
    <w:rsid w:val="00E2774D"/>
    <w:rsid w:val="00E32EF7"/>
    <w:rsid w:val="00E34EA4"/>
    <w:rsid w:val="00E34ECB"/>
    <w:rsid w:val="00E37257"/>
    <w:rsid w:val="00E40997"/>
    <w:rsid w:val="00E40A69"/>
    <w:rsid w:val="00E4372D"/>
    <w:rsid w:val="00E43E43"/>
    <w:rsid w:val="00E44328"/>
    <w:rsid w:val="00E5086C"/>
    <w:rsid w:val="00E50A35"/>
    <w:rsid w:val="00E52F21"/>
    <w:rsid w:val="00E649EB"/>
    <w:rsid w:val="00E6630E"/>
    <w:rsid w:val="00E716C6"/>
    <w:rsid w:val="00E72B10"/>
    <w:rsid w:val="00E732E8"/>
    <w:rsid w:val="00E76E15"/>
    <w:rsid w:val="00E777C8"/>
    <w:rsid w:val="00E80157"/>
    <w:rsid w:val="00E80F86"/>
    <w:rsid w:val="00E83D75"/>
    <w:rsid w:val="00E86346"/>
    <w:rsid w:val="00E91291"/>
    <w:rsid w:val="00EA0341"/>
    <w:rsid w:val="00EA0BAB"/>
    <w:rsid w:val="00EA295B"/>
    <w:rsid w:val="00EA2DBA"/>
    <w:rsid w:val="00EA3360"/>
    <w:rsid w:val="00EA3A65"/>
    <w:rsid w:val="00EA6369"/>
    <w:rsid w:val="00EA68E0"/>
    <w:rsid w:val="00EA7709"/>
    <w:rsid w:val="00EA7927"/>
    <w:rsid w:val="00EB0507"/>
    <w:rsid w:val="00EB071A"/>
    <w:rsid w:val="00EB0996"/>
    <w:rsid w:val="00EB15AC"/>
    <w:rsid w:val="00EB2E41"/>
    <w:rsid w:val="00EB2E4D"/>
    <w:rsid w:val="00EB3220"/>
    <w:rsid w:val="00EB4598"/>
    <w:rsid w:val="00EB49FE"/>
    <w:rsid w:val="00EB598D"/>
    <w:rsid w:val="00EB5A94"/>
    <w:rsid w:val="00EB676C"/>
    <w:rsid w:val="00EC05FB"/>
    <w:rsid w:val="00EC0DD9"/>
    <w:rsid w:val="00EC3447"/>
    <w:rsid w:val="00EC5FE3"/>
    <w:rsid w:val="00ED124E"/>
    <w:rsid w:val="00ED4377"/>
    <w:rsid w:val="00ED622A"/>
    <w:rsid w:val="00ED7E27"/>
    <w:rsid w:val="00EE410B"/>
    <w:rsid w:val="00EE7756"/>
    <w:rsid w:val="00EF375C"/>
    <w:rsid w:val="00EF37BF"/>
    <w:rsid w:val="00EF4045"/>
    <w:rsid w:val="00EF447C"/>
    <w:rsid w:val="00EF5971"/>
    <w:rsid w:val="00EF603D"/>
    <w:rsid w:val="00F00EF0"/>
    <w:rsid w:val="00F01A4D"/>
    <w:rsid w:val="00F05A80"/>
    <w:rsid w:val="00F06E0A"/>
    <w:rsid w:val="00F11FCA"/>
    <w:rsid w:val="00F173AA"/>
    <w:rsid w:val="00F17457"/>
    <w:rsid w:val="00F20DE7"/>
    <w:rsid w:val="00F22E30"/>
    <w:rsid w:val="00F2321F"/>
    <w:rsid w:val="00F2598A"/>
    <w:rsid w:val="00F31837"/>
    <w:rsid w:val="00F3253D"/>
    <w:rsid w:val="00F3308F"/>
    <w:rsid w:val="00F33096"/>
    <w:rsid w:val="00F34611"/>
    <w:rsid w:val="00F36ADF"/>
    <w:rsid w:val="00F3748E"/>
    <w:rsid w:val="00F42898"/>
    <w:rsid w:val="00F42DB4"/>
    <w:rsid w:val="00F43672"/>
    <w:rsid w:val="00F436A7"/>
    <w:rsid w:val="00F44635"/>
    <w:rsid w:val="00F44ACC"/>
    <w:rsid w:val="00F510FA"/>
    <w:rsid w:val="00F5648C"/>
    <w:rsid w:val="00F56D74"/>
    <w:rsid w:val="00F57237"/>
    <w:rsid w:val="00F60F5B"/>
    <w:rsid w:val="00F63A8A"/>
    <w:rsid w:val="00F64326"/>
    <w:rsid w:val="00F648F9"/>
    <w:rsid w:val="00F67416"/>
    <w:rsid w:val="00F70B72"/>
    <w:rsid w:val="00F715CF"/>
    <w:rsid w:val="00F722BB"/>
    <w:rsid w:val="00F73023"/>
    <w:rsid w:val="00F73586"/>
    <w:rsid w:val="00F74ECF"/>
    <w:rsid w:val="00F75131"/>
    <w:rsid w:val="00F75FB5"/>
    <w:rsid w:val="00F762D2"/>
    <w:rsid w:val="00F77848"/>
    <w:rsid w:val="00F77F47"/>
    <w:rsid w:val="00F80124"/>
    <w:rsid w:val="00F808E0"/>
    <w:rsid w:val="00F82EF9"/>
    <w:rsid w:val="00F841D8"/>
    <w:rsid w:val="00F845CC"/>
    <w:rsid w:val="00F86A6D"/>
    <w:rsid w:val="00F873A4"/>
    <w:rsid w:val="00F87716"/>
    <w:rsid w:val="00F93E78"/>
    <w:rsid w:val="00F941C9"/>
    <w:rsid w:val="00F966EA"/>
    <w:rsid w:val="00FA0CD7"/>
    <w:rsid w:val="00FA1C35"/>
    <w:rsid w:val="00FA2C28"/>
    <w:rsid w:val="00FA4D2F"/>
    <w:rsid w:val="00FA590C"/>
    <w:rsid w:val="00FB10A0"/>
    <w:rsid w:val="00FB3AC4"/>
    <w:rsid w:val="00FB4280"/>
    <w:rsid w:val="00FB743D"/>
    <w:rsid w:val="00FC014B"/>
    <w:rsid w:val="00FC12C1"/>
    <w:rsid w:val="00FC2FDD"/>
    <w:rsid w:val="00FC3E33"/>
    <w:rsid w:val="00FD2496"/>
    <w:rsid w:val="00FD3CC7"/>
    <w:rsid w:val="00FD4FE8"/>
    <w:rsid w:val="00FD670C"/>
    <w:rsid w:val="00FE18DC"/>
    <w:rsid w:val="00FE1C02"/>
    <w:rsid w:val="00FE26AB"/>
    <w:rsid w:val="00FE50CE"/>
    <w:rsid w:val="00FE6BFF"/>
    <w:rsid w:val="00FF0F40"/>
    <w:rsid w:val="00F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D5C685"/>
  <w15:docId w15:val="{FC57FBFB-CF7F-4605-9545-95CF7BCDC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C60"/>
  </w:style>
  <w:style w:type="paragraph" w:styleId="Titre1">
    <w:name w:val="heading 1"/>
    <w:basedOn w:val="Normal"/>
    <w:next w:val="Corpsdetexte"/>
    <w:link w:val="Titre1Car"/>
    <w:uiPriority w:val="9"/>
    <w:qFormat/>
    <w:rsid w:val="00330A2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330A2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330A2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330A2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330A2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330A2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Titre7">
    <w:name w:val="heading 7"/>
    <w:basedOn w:val="Normal"/>
    <w:next w:val="Corpsdetexte"/>
    <w:link w:val="Titre7Car"/>
    <w:uiPriority w:val="9"/>
    <w:unhideWhenUsed/>
    <w:qFormat/>
    <w:rsid w:val="00330A2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Titre8">
    <w:name w:val="heading 8"/>
    <w:basedOn w:val="Normal"/>
    <w:next w:val="Corpsdetexte"/>
    <w:link w:val="Titre8Car"/>
    <w:uiPriority w:val="9"/>
    <w:unhideWhenUsed/>
    <w:qFormat/>
    <w:rsid w:val="00330A2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Titre9">
    <w:name w:val="heading 9"/>
    <w:basedOn w:val="Normal"/>
    <w:next w:val="Corpsdetexte"/>
    <w:link w:val="Titre9Car"/>
    <w:uiPriority w:val="9"/>
    <w:unhideWhenUsed/>
    <w:qFormat/>
    <w:rsid w:val="00330A2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91C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91CA9"/>
    <w:pPr>
      <w:suppressAutoHyphens/>
      <w:spacing w:after="0" w:line="240" w:lineRule="auto"/>
    </w:pPr>
    <w:rPr>
      <w:rFonts w:ascii="Times" w:eastAsia="Times New Roman" w:hAnsi="Times" w:cs="Times"/>
      <w:sz w:val="20"/>
      <w:szCs w:val="20"/>
      <w:lang w:eastAsia="ar-SA"/>
    </w:rPr>
  </w:style>
  <w:style w:type="character" w:customStyle="1" w:styleId="CommentaireCar">
    <w:name w:val="Commentaire Car"/>
    <w:basedOn w:val="Policepardfaut"/>
    <w:link w:val="Commentaire"/>
    <w:uiPriority w:val="99"/>
    <w:rsid w:val="00391CA9"/>
    <w:rPr>
      <w:rFonts w:ascii="Times" w:eastAsia="Times New Roman" w:hAnsi="Times" w:cs="Times"/>
      <w:sz w:val="20"/>
      <w:szCs w:val="20"/>
      <w:lang w:eastAsia="ar-SA"/>
    </w:rPr>
  </w:style>
  <w:style w:type="table" w:styleId="Grilledutableau">
    <w:name w:val="Table Grid"/>
    <w:basedOn w:val="TableauNormal"/>
    <w:uiPriority w:val="39"/>
    <w:rsid w:val="00391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7C39A9"/>
  </w:style>
  <w:style w:type="paragraph" w:styleId="Paragraphedeliste">
    <w:name w:val="List Paragraph"/>
    <w:basedOn w:val="Normal"/>
    <w:uiPriority w:val="34"/>
    <w:qFormat/>
    <w:rsid w:val="007C39A9"/>
    <w:pPr>
      <w:suppressAutoHyphens/>
      <w:spacing w:after="0" w:line="100" w:lineRule="atLeast"/>
      <w:ind w:left="720"/>
      <w:contextualSpacing/>
    </w:pPr>
    <w:rPr>
      <w:rFonts w:ascii="Times" w:eastAsia="Times New Roman" w:hAnsi="Times" w:cs="Times"/>
      <w:sz w:val="24"/>
      <w:szCs w:val="24"/>
      <w:lang w:eastAsia="ar-SA"/>
    </w:rPr>
  </w:style>
  <w:style w:type="paragraph" w:styleId="Bibliographie">
    <w:name w:val="Bibliography"/>
    <w:basedOn w:val="Normal"/>
    <w:next w:val="Normal"/>
    <w:unhideWhenUsed/>
    <w:qFormat/>
    <w:rsid w:val="00332E5E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itre1Car">
    <w:name w:val="Titre 1 Car"/>
    <w:basedOn w:val="Policepardfaut"/>
    <w:link w:val="Titre1"/>
    <w:uiPriority w:val="9"/>
    <w:rsid w:val="00330A23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330A23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330A23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330A23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330A23"/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330A23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330A23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330A23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330A23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Corpsdetexte">
    <w:name w:val="Body Text"/>
    <w:basedOn w:val="Normal"/>
    <w:link w:val="CorpsdetexteCar"/>
    <w:qFormat/>
    <w:rsid w:val="00330A23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330A23"/>
    <w:rPr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330A23"/>
  </w:style>
  <w:style w:type="paragraph" w:customStyle="1" w:styleId="Compact">
    <w:name w:val="Compact"/>
    <w:basedOn w:val="Corpsdetexte"/>
    <w:qFormat/>
    <w:rsid w:val="00330A23"/>
    <w:pPr>
      <w:spacing w:before="36" w:after="36"/>
    </w:pPr>
  </w:style>
  <w:style w:type="paragraph" w:styleId="Titre">
    <w:name w:val="Title"/>
    <w:basedOn w:val="Normal"/>
    <w:next w:val="Corpsdetexte"/>
    <w:link w:val="TitreCar"/>
    <w:qFormat/>
    <w:rsid w:val="00330A23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sid w:val="00330A23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330A23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330A23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330A23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Corpsdetexte"/>
    <w:link w:val="DateCar"/>
    <w:qFormat/>
    <w:rsid w:val="00330A23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ar">
    <w:name w:val="Date Car"/>
    <w:basedOn w:val="Policepardfaut"/>
    <w:link w:val="Date"/>
    <w:rsid w:val="00330A23"/>
    <w:rPr>
      <w:sz w:val="24"/>
      <w:szCs w:val="24"/>
      <w:lang w:val="en-US"/>
    </w:rPr>
  </w:style>
  <w:style w:type="paragraph" w:customStyle="1" w:styleId="Abstract">
    <w:name w:val="Abstract"/>
    <w:basedOn w:val="Normal"/>
    <w:next w:val="Corpsdetexte"/>
    <w:qFormat/>
    <w:rsid w:val="00330A23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330A23"/>
    <w:pPr>
      <w:spacing w:before="100" w:after="100"/>
      <w:ind w:left="480" w:right="480"/>
    </w:pPr>
  </w:style>
  <w:style w:type="paragraph" w:styleId="Notedebasdepage">
    <w:name w:val="footnote text"/>
    <w:basedOn w:val="Normal"/>
    <w:link w:val="NotedebasdepageCar"/>
    <w:uiPriority w:val="9"/>
    <w:unhideWhenUsed/>
    <w:qFormat/>
    <w:rsid w:val="00330A23"/>
    <w:pPr>
      <w:spacing w:after="200" w:line="240" w:lineRule="auto"/>
    </w:pPr>
    <w:rPr>
      <w:sz w:val="24"/>
      <w:szCs w:val="24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"/>
    <w:rsid w:val="00330A23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330A23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330A23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330A23"/>
    <w:pPr>
      <w:spacing w:after="200" w:line="240" w:lineRule="auto"/>
    </w:pPr>
    <w:rPr>
      <w:sz w:val="24"/>
      <w:szCs w:val="24"/>
      <w:lang w:val="en-US"/>
    </w:rPr>
  </w:style>
  <w:style w:type="paragraph" w:styleId="Lgende">
    <w:name w:val="caption"/>
    <w:basedOn w:val="Normal"/>
    <w:link w:val="LgendeCar"/>
    <w:rsid w:val="00330A23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Lgende"/>
    <w:rsid w:val="00330A23"/>
    <w:pPr>
      <w:keepNext/>
    </w:pPr>
  </w:style>
  <w:style w:type="paragraph" w:customStyle="1" w:styleId="ImageCaption">
    <w:name w:val="Image Caption"/>
    <w:basedOn w:val="Lgende"/>
    <w:rsid w:val="00330A23"/>
  </w:style>
  <w:style w:type="paragraph" w:customStyle="1" w:styleId="Figure">
    <w:name w:val="Figure"/>
    <w:basedOn w:val="Normal"/>
    <w:rsid w:val="00330A23"/>
    <w:pPr>
      <w:spacing w:after="200" w:line="240" w:lineRule="auto"/>
    </w:pPr>
    <w:rPr>
      <w:sz w:val="24"/>
      <w:szCs w:val="24"/>
      <w:lang w:val="en-US"/>
    </w:rPr>
  </w:style>
  <w:style w:type="paragraph" w:customStyle="1" w:styleId="CaptionedFigure">
    <w:name w:val="Captioned Figure"/>
    <w:basedOn w:val="Figure"/>
    <w:rsid w:val="00330A23"/>
    <w:pPr>
      <w:keepNext/>
    </w:pPr>
  </w:style>
  <w:style w:type="character" w:customStyle="1" w:styleId="LgendeCar">
    <w:name w:val="Légende Car"/>
    <w:basedOn w:val="Policepardfaut"/>
    <w:link w:val="Lgende"/>
    <w:rsid w:val="00330A23"/>
    <w:rPr>
      <w:i/>
      <w:sz w:val="24"/>
      <w:szCs w:val="24"/>
      <w:lang w:val="en-US"/>
    </w:rPr>
  </w:style>
  <w:style w:type="character" w:customStyle="1" w:styleId="VerbatimChar">
    <w:name w:val="Verbatim Char"/>
    <w:basedOn w:val="LgendeCar"/>
    <w:link w:val="SourceCode"/>
    <w:rsid w:val="00330A23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LgendeCar"/>
    <w:rsid w:val="00330A23"/>
    <w:rPr>
      <w:i/>
      <w:sz w:val="24"/>
      <w:szCs w:val="24"/>
      <w:lang w:val="en-US"/>
    </w:rPr>
  </w:style>
  <w:style w:type="character" w:styleId="Appelnotedebasdep">
    <w:name w:val="footnote reference"/>
    <w:basedOn w:val="LgendeCar"/>
    <w:rsid w:val="00330A23"/>
    <w:rPr>
      <w:i/>
      <w:sz w:val="24"/>
      <w:szCs w:val="24"/>
      <w:vertAlign w:val="superscript"/>
      <w:lang w:val="en-US"/>
    </w:rPr>
  </w:style>
  <w:style w:type="character" w:styleId="Lienhypertexte">
    <w:name w:val="Hyperlink"/>
    <w:basedOn w:val="LgendeCar"/>
    <w:rsid w:val="00330A23"/>
    <w:rPr>
      <w:i/>
      <w:color w:val="4472C4" w:themeColor="accent1"/>
      <w:sz w:val="24"/>
      <w:szCs w:val="24"/>
      <w:lang w:val="en-US"/>
    </w:rPr>
  </w:style>
  <w:style w:type="paragraph" w:styleId="En-ttedetabledesmatires">
    <w:name w:val="TOC Heading"/>
    <w:basedOn w:val="Titre1"/>
    <w:next w:val="Corpsdetexte"/>
    <w:uiPriority w:val="39"/>
    <w:unhideWhenUsed/>
    <w:qFormat/>
    <w:rsid w:val="00330A2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330A23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  <w:lang w:val="en-US"/>
    </w:rPr>
  </w:style>
  <w:style w:type="character" w:customStyle="1" w:styleId="KeywordTok">
    <w:name w:val="KeywordTok"/>
    <w:basedOn w:val="VerbatimChar"/>
    <w:rsid w:val="00330A23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330A23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330A23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330A23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330A23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330A23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330A23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330A23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330A23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330A23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330A23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330A23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330A23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330A23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330A23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330A23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330A23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330A23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330A23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330A23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330A23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330A23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330A23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330A23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330A23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330A23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330A23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330A23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330A23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330A23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330A23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0A23"/>
    <w:pPr>
      <w:suppressAutoHyphens w:val="0"/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0A23"/>
    <w:rPr>
      <w:rFonts w:ascii="Times" w:eastAsia="Times New Roman" w:hAnsi="Times" w:cs="Times"/>
      <w:b/>
      <w:bCs/>
      <w:sz w:val="20"/>
      <w:szCs w:val="20"/>
      <w:lang w:eastAsia="ar-SA"/>
    </w:rPr>
  </w:style>
  <w:style w:type="paragraph" w:styleId="En-tte">
    <w:name w:val="header"/>
    <w:basedOn w:val="Normal"/>
    <w:link w:val="En-tteCar"/>
    <w:uiPriority w:val="99"/>
    <w:unhideWhenUsed/>
    <w:rsid w:val="00677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7DCA"/>
  </w:style>
  <w:style w:type="paragraph" w:styleId="Pieddepage">
    <w:name w:val="footer"/>
    <w:basedOn w:val="Normal"/>
    <w:link w:val="PieddepageCar"/>
    <w:uiPriority w:val="99"/>
    <w:unhideWhenUsed/>
    <w:rsid w:val="00677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7DCA"/>
  </w:style>
  <w:style w:type="paragraph" w:styleId="Textedebulles">
    <w:name w:val="Balloon Text"/>
    <w:basedOn w:val="Normal"/>
    <w:link w:val="TextedebullesCar"/>
    <w:uiPriority w:val="99"/>
    <w:semiHidden/>
    <w:unhideWhenUsed/>
    <w:rsid w:val="00E52F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2F21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7C74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77846-04AF-4F0F-80D1-AC642480D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yre Florian</dc:creator>
  <cp:keywords/>
  <dc:description/>
  <cp:lastModifiedBy>DUMORTIER, Jerome</cp:lastModifiedBy>
  <cp:revision>3</cp:revision>
  <dcterms:created xsi:type="dcterms:W3CDTF">2025-12-19T15:40:00Z</dcterms:created>
  <dcterms:modified xsi:type="dcterms:W3CDTF">2025-12-19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cZBas8u"/&gt;&lt;style id="http://www.zotero.org/styles/hepatology" hasBibliography="1" bibliographyStyleHasBeenSet="1"/&gt;&lt;prefs&gt;&lt;pref name="fieldType" value="Field"/&gt;&lt;/prefs&gt;&lt;/data&gt;</vt:lpwstr>
  </property>
  <property fmtid="{D5CDD505-2E9C-101B-9397-08002B2CF9AE}" pid="3" name="GrammarlyDocumentId">
    <vt:lpwstr>b046f655b0068b540064617ffb3bac4d9f05528a4ad6fdd0cc1d59a9a8d647e4</vt:lpwstr>
  </property>
</Properties>
</file>